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C89DC" w14:textId="290B0460" w:rsidR="00F36078" w:rsidRPr="006C0D7B" w:rsidRDefault="00F36078" w:rsidP="00F36078">
      <w:pPr>
        <w:rPr>
          <w:b/>
          <w:sz w:val="20"/>
          <w:szCs w:val="20"/>
        </w:rPr>
      </w:pPr>
      <w:bookmarkStart w:id="0" w:name="_Hlk84927513"/>
      <w:bookmarkStart w:id="1" w:name="_GoBack"/>
      <w:r w:rsidRPr="006C0D7B">
        <w:rPr>
          <w:b/>
          <w:sz w:val="20"/>
          <w:szCs w:val="20"/>
        </w:rPr>
        <w:t>S</w:t>
      </w:r>
      <w:r w:rsidR="00EB7E11">
        <w:rPr>
          <w:b/>
          <w:sz w:val="20"/>
          <w:szCs w:val="20"/>
        </w:rPr>
        <w:t>7</w:t>
      </w:r>
      <w:r w:rsidRPr="006C0D7B">
        <w:rPr>
          <w:b/>
          <w:sz w:val="20"/>
          <w:szCs w:val="20"/>
        </w:rPr>
        <w:t xml:space="preserve"> Table. </w:t>
      </w:r>
      <w:r w:rsidR="00EB7E11" w:rsidRPr="006C0D7B">
        <w:rPr>
          <w:b/>
          <w:sz w:val="20"/>
          <w:szCs w:val="20"/>
        </w:rPr>
        <w:t xml:space="preserve">Number of </w:t>
      </w:r>
      <w:r w:rsidR="00EB7E11">
        <w:rPr>
          <w:b/>
          <w:sz w:val="20"/>
          <w:szCs w:val="20"/>
        </w:rPr>
        <w:t>disassortative social pair bonds observed</w:t>
      </w:r>
      <w:r w:rsidR="00EB7E11" w:rsidRPr="006C0D7B">
        <w:rPr>
          <w:b/>
          <w:sz w:val="20"/>
          <w:szCs w:val="20"/>
        </w:rPr>
        <w:t xml:space="preserve"> per female </w:t>
      </w:r>
      <w:r w:rsidR="00EB7E11">
        <w:rPr>
          <w:b/>
          <w:sz w:val="20"/>
          <w:szCs w:val="20"/>
        </w:rPr>
        <w:t xml:space="preserve">(range 0-2) </w:t>
      </w:r>
      <w:r w:rsidR="00EB7E11" w:rsidRPr="006C0D7B">
        <w:rPr>
          <w:b/>
          <w:sz w:val="20"/>
          <w:szCs w:val="20"/>
        </w:rPr>
        <w:t>as a function of treatment and female inbreeding coefficient</w:t>
      </w:r>
      <w:r w:rsidR="00EB7E11">
        <w:rPr>
          <w:b/>
          <w:sz w:val="20"/>
          <w:szCs w:val="20"/>
        </w:rPr>
        <w:t xml:space="preserve"> (Gaussian mixed-effect model)</w:t>
      </w:r>
      <w:r w:rsidR="00EB7E11" w:rsidRPr="006C0D7B">
        <w:rPr>
          <w:b/>
          <w:sz w:val="20"/>
          <w:szCs w:val="20"/>
        </w:rPr>
        <w:t xml:space="preserve">. </w:t>
      </w:r>
      <w:r w:rsidRPr="006C0D7B">
        <w:rPr>
          <w:b/>
          <w:sz w:val="20"/>
          <w:szCs w:val="20"/>
        </w:rPr>
        <w:t xml:space="preserve">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56715D2B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A017426" w14:textId="40F6254E" w:rsidR="00F36078" w:rsidRPr="00EB7E11" w:rsidRDefault="00EB7E11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18442" w14:textId="77777777" w:rsidR="00F36078" w:rsidRPr="00EB7E11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BC97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DC7C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E70C4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CF66A7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1BA36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4F97765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34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C69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1D4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CEA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072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5FB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54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5C6CF0B7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D5E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39AB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2122" w14:textId="5650DB8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0D5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3FE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676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604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78DA6C71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83A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A27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DCB" w14:textId="15BF08BD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5F4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A55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3C4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D1B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F69832E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260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F76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6B82" w14:textId="743B9A0B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77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9C0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984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A10F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FC8416A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678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B4E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F73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A0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DA50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193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FB6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23E701EC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C5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EAB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07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87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729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F5A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F51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4FB5E11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190E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60C36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576BA" w14:textId="64832D30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88067" w14:textId="3A55AF30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602F085" w14:textId="029D7863" w:rsidR="00F36078" w:rsidRPr="00677449" w:rsidRDefault="00EB7E11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9D2027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6966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4E3AA9E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7FA4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98687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CFA7E" w14:textId="45089706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B7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9C74" w14:textId="2F46937C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148B81A" w14:textId="265BCE03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DCB8C7F" w14:textId="1E0414D6" w:rsidR="00F36078" w:rsidRPr="00677449" w:rsidRDefault="0019283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9AFD1" w14:textId="61B62C34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</w:t>
            </w:r>
          </w:p>
        </w:tc>
      </w:tr>
      <w:tr w:rsidR="00F36078" w:rsidRPr="00677449" w14:paraId="4B3491E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61AD4" w14:textId="120A85AE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00B2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8FD10" w14:textId="30AFD24C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10823" w14:textId="5894E242" w:rsidR="00F36078" w:rsidRPr="00677449" w:rsidRDefault="0019283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C01D878" w14:textId="2D368EE0" w:rsidR="00F36078" w:rsidRPr="00677449" w:rsidRDefault="0019283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DDA3E73" w14:textId="3A492B0A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A86DD" w14:textId="32D1CEE4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92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F36078" w:rsidRPr="00677449" w14:paraId="1577E123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DCE3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6CED8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E0E37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83A93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4FEAFE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AE97A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D4CC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304C9F1" w14:textId="77777777" w:rsidR="00F36078" w:rsidRDefault="00F36078" w:rsidP="00F36078">
      <w:pPr>
        <w:rPr>
          <w:sz w:val="20"/>
          <w:szCs w:val="20"/>
        </w:rPr>
      </w:pPr>
    </w:p>
    <w:sectPr w:rsidR="00F36078" w:rsidSect="00691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1E93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412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93FEF-A78C-41B2-A4F0-CA0D450BA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4:00Z</dcterms:created>
  <dcterms:modified xsi:type="dcterms:W3CDTF">2021-10-12T08:48:00Z</dcterms:modified>
</cp:coreProperties>
</file>